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20"/>
        <w:rPr/>
      </w:pPr>
      <w:r>
        <w:rPr>
          <w:b/>
          <w:kern w:val="0"/>
          <w:sz w:val="24"/>
        </w:rPr>
        <w:t>Additional file 7:</w:t>
      </w:r>
      <w:r>
        <w:rPr>
          <w:sz w:val="24"/>
        </w:rPr>
        <w:t xml:space="preserve"> </w:t>
      </w:r>
      <w:r>
        <w:rPr>
          <w:bCs/>
          <w:sz w:val="24"/>
        </w:rPr>
        <w:t>Primers used to detect the expression of secondary wall-associated genes by qRT-PCR.</w:t>
      </w:r>
    </w:p>
    <w:tbl>
      <w:tblPr>
        <w:tblW w:w="87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620"/>
        <w:gridCol w:w="1080"/>
        <w:gridCol w:w="3060"/>
        <w:gridCol w:w="900"/>
        <w:gridCol w:w="900"/>
      </w:tblGrid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b/>
                <w:szCs w:val="21"/>
              </w:rPr>
              <w:t>Gene nam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escript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CBI or  JCI accession number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imer sequence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(forword/reverse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mplification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fficiency (%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szCs w:val="21"/>
                <w:vertAlign w:val="superscript"/>
              </w:rPr>
              <w:t>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iCs/>
                <w:szCs w:val="21"/>
              </w:rPr>
              <w:t>PtrC4H1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-coumarate:cinnamate-4-hydroxylase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F302495.1</w:t>
            </w:r>
          </w:p>
        </w:tc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CTCTTGGGTTCTTTCGTT/CAAACACGGGGACAGGTATA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99.07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993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iCs/>
                <w:szCs w:val="21"/>
              </w:rPr>
              <w:t>PtrCAD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innamyl alcohol dehydrogen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M_002300175.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GCACTTTGTACTCCGTATTCC/TGCTTCCCTGGTTCTGTCAT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95.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9967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Cs w:val="21"/>
              </w:rPr>
              <w:t>Ptr</w:t>
            </w:r>
            <w:r>
              <w:rPr>
                <w:i/>
                <w:szCs w:val="21"/>
              </w:rPr>
              <w:t>CCoAOMT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ffeoyl CoA 3-O-methyltransfer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M_002313089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GGTGGGCTGATTGGGTA/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TCCAAAACAAAGTCCCTG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100.0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9961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Ptr</w:t>
            </w:r>
            <w:r>
              <w:rPr>
                <w:i/>
                <w:szCs w:val="21"/>
              </w:rPr>
              <w:t>GT8</w:t>
            </w:r>
          </w:p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ycosyltransferase 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M_002302433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GCCGAACGAATGTGCCT/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CTTCAACCCAGTGATGG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91.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999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PtrCCR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innamoyl coenzymeA reduct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M_002303809.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CTAAGGAGAAAGGGGTGG/GCCGGTGAGGTACTTGAGG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97.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997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iCs/>
                <w:szCs w:val="21"/>
              </w:rPr>
              <w:t>PtrSuS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Sucrose synthase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U559729.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TCCCTCGCCCAACTCTT/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TGCAGGCTTTCCTTGTC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94.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9994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PtrTUB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beta-tubulin 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M_002299006.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TTGAGCCATACAACGCCAC /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GGAAGCAGATGTCATACAAA 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98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997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kern w:val="0"/>
                <w:szCs w:val="21"/>
                <w:lang w:val="fr-FR" w:eastAsia="fr-FR"/>
              </w:rPr>
              <w:t>PtrMYB9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yeloblastoma 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  <w:lang w:val="fr-FR" w:eastAsia="fr-FR"/>
              </w:rPr>
              <w:t>XM_002329715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GAAGAGGAAGAAGAAAGACT/</w:t>
            </w:r>
            <w:r>
              <w:rPr>
                <w:szCs w:val="21"/>
                <w:lang w:val="en-GB"/>
              </w:rPr>
              <w:t>TCAGTGCGACCTGGGAAAA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95.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9972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PtrMYB1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yeloblastoma 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  <w:lang w:val="fr-FR" w:eastAsia="fr-FR"/>
              </w:rPr>
              <w:t>XM_00230517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ATGCTCAACTTGGCAACAG/CAATTCCCATCTTCCTTAGCT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91.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9995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trFRA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Fragile fiber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M_002302396.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AGCAGAACTGTTATGATAGC / TGTTGCGGGCACGATTT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94.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997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TUA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α-tubulin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CA822230</w:t>
            </w:r>
            <w:r>
              <w:rPr>
                <w:kern w:val="0"/>
                <w:szCs w:val="21"/>
              </w:rPr>
              <w:t>;</w:t>
            </w:r>
            <w:r>
              <w:rPr>
                <w:kern w:val="0"/>
                <w:szCs w:val="21"/>
              </w:rPr>
              <w:t>CA82539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AGGTTCTGGTTTGGGGTCTT/TTGTCCAAAAGCACAGCAAC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7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9985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UBQ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biquitin 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BU879229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TGATTTTTGCTGGGAAGC/GATCTTGGCCTTCACGTTGT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5.9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997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temid">
    <w:name w:val="itemid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Itemid1">
    <w:name w:val="itemid1"/>
    <w:basedOn w:val="Normal"/>
    <w:qFormat/>
    <w:pPr>
      <w:widowControl/>
      <w:spacing w:before="48" w:after="48"/>
      <w:jc w:val="left"/>
    </w:pPr>
    <w:rPr>
      <w:rFonts w:ascii="宋体;SimSun" w:hAnsi="宋体;SimSun" w:cs="宋体;SimSun"/>
      <w:color w:val="444444"/>
      <w:kern w:val="0"/>
      <w:sz w:val="26"/>
      <w:szCs w:val="2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9T04:00:00Z</dcterms:created>
  <dc:creator>lsf</dc:creator>
  <dc:description/>
  <cp:keywords/>
  <dc:language>en-US</dc:language>
  <cp:lastModifiedBy>USER</cp:lastModifiedBy>
  <dcterms:modified xsi:type="dcterms:W3CDTF">2016-02-28T13:57:00Z</dcterms:modified>
  <cp:revision>5</cp:revision>
  <dc:subject/>
  <dc:title/>
</cp:coreProperties>
</file>